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0D555" w14:textId="55472EC2" w:rsidR="00962E5F" w:rsidRPr="00B6142E" w:rsidRDefault="002B0511" w:rsidP="0074228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F7D1F" w:rsidRPr="00AF7D1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DC0208" w:rsidRPr="00B6142E">
        <w:rPr>
          <w:rFonts w:ascii="Times New Roman" w:hAnsi="Times New Roman" w:cs="Times New Roman"/>
          <w:sz w:val="24"/>
          <w:szCs w:val="24"/>
          <w:lang w:val="en-US"/>
        </w:rPr>
        <w:t>: Amino acid composition of collagen samples from starfish</w:t>
      </w:r>
      <w:r w:rsidR="00127347">
        <w:rPr>
          <w:rFonts w:ascii="Times New Roman" w:hAnsi="Times New Roman" w:cs="Times New Roman"/>
          <w:sz w:val="24"/>
          <w:szCs w:val="24"/>
          <w:lang w:val="en-US"/>
        </w:rPr>
        <w:t xml:space="preserve"> and lumpfish</w:t>
      </w:r>
      <w:r w:rsidR="000F58ED">
        <w:rPr>
          <w:rFonts w:ascii="Times New Roman" w:hAnsi="Times New Roman" w:cs="Times New Roman"/>
          <w:sz w:val="24"/>
          <w:szCs w:val="24"/>
          <w:lang w:val="en-US"/>
        </w:rPr>
        <w:t xml:space="preserve"> (mg/g </w:t>
      </w:r>
      <w:r w:rsidR="00CC4D81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="000F58E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3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848"/>
        <w:gridCol w:w="1848"/>
        <w:gridCol w:w="1848"/>
      </w:tblGrid>
      <w:tr w:rsidR="00DB0624" w:rsidRPr="00AE6D83" w14:paraId="01F8FEEE" w14:textId="77777777" w:rsidTr="00D17F9E">
        <w:trPr>
          <w:trHeight w:val="349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35256C" w14:textId="77777777" w:rsidR="00127347" w:rsidRPr="00B6142E" w:rsidRDefault="00127347" w:rsidP="00B53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614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inoAcid/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90B4" w14:textId="77777777" w:rsidR="00127347" w:rsidRPr="00AE6D83" w:rsidRDefault="00127347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E6D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F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SO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1597" w14:textId="77777777" w:rsidR="00127347" w:rsidRPr="00AE6D83" w:rsidRDefault="00127347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FC-IP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37A4" w14:textId="77777777" w:rsidR="00127347" w:rsidRPr="00AE6D83" w:rsidRDefault="00127347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FC-SO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17D18" w14:textId="77777777" w:rsidR="00127347" w:rsidRPr="00AE6D83" w:rsidDel="00127347" w:rsidRDefault="00127347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FC-IP</w:t>
            </w:r>
          </w:p>
        </w:tc>
      </w:tr>
      <w:tr w:rsidR="00DB0624" w:rsidRPr="00DA5ECF" w14:paraId="7796205C" w14:textId="77777777" w:rsidTr="00D17F9E">
        <w:trPr>
          <w:trHeight w:val="349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48589194" w14:textId="35471CC9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s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D5BF8D" w14:textId="77777777" w:rsidR="00DA5ECF" w:rsidRPr="00DA5ECF" w:rsidRDefault="00E0760C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6B1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331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22341B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2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35A5E8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0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6B1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C4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14:paraId="372A94AA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9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B0624" w:rsidRPr="00DA5ECF" w14:paraId="42414FA1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55646B1F" w14:textId="21E375C9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gin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6E6E4A" w14:textId="77777777" w:rsidR="00DA5ECF" w:rsidRPr="00DA5ECF" w:rsidRDefault="00E0760C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6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  <w:r w:rsidR="009D3B85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0F89C130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8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32C4F9AC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2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8" w:type="dxa"/>
            <w:vAlign w:val="bottom"/>
          </w:tcPr>
          <w:p w14:paraId="49AB0DE8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0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DB0624" w:rsidRPr="00DA5ECF" w14:paraId="1DFDAAD4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5E989EDD" w14:textId="61A7B64E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tid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137A26" w14:textId="77777777" w:rsidR="00DA5ECF" w:rsidRPr="00DA5ECF" w:rsidRDefault="00E0760C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F6C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2641D2EE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7C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645C71B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7C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vAlign w:val="bottom"/>
          </w:tcPr>
          <w:p w14:paraId="7DF43E0E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7C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B0624" w:rsidRPr="00DA5ECF" w14:paraId="3757912A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278F57B7" w14:textId="050A1989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c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24D302" w14:textId="77777777" w:rsidR="00DA5ECF" w:rsidRPr="00DA5ECF" w:rsidRDefault="009D3B85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07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5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07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3CBFD12A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43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8</w:t>
            </w:r>
            <w:r w:rsidR="00331D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25C7FF24" w14:textId="77777777" w:rsidR="00DA5ECF" w:rsidRPr="00DA5ECF" w:rsidRDefault="00F53212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6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  <w:r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vAlign w:val="bottom"/>
          </w:tcPr>
          <w:p w14:paraId="0493DB7A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19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7C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B0624" w:rsidRPr="00DA5ECF" w14:paraId="3E05234C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3568DACA" w14:textId="0CC09CBE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9E4BC1" w14:textId="77777777" w:rsidR="00DA5ECF" w:rsidRPr="00DA5ECF" w:rsidRDefault="00E0760C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3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  <w:r w:rsidR="009D3B85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DCCF2D1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4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1A8C359D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0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020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vAlign w:val="bottom"/>
          </w:tcPr>
          <w:p w14:paraId="0FF17AEA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6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B0624" w:rsidRPr="00DA5ECF" w14:paraId="11DF54C5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6627EE9A" w14:textId="1C93AEE9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F97B8A" w14:textId="77777777" w:rsidR="00DA5ECF" w:rsidRPr="00DA5ECF" w:rsidRDefault="00E0760C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4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CC4D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12051EB3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5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69776A07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8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020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8" w:type="dxa"/>
            <w:vAlign w:val="bottom"/>
          </w:tcPr>
          <w:p w14:paraId="252B86CE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9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B0624" w:rsidRPr="00DA5ECF" w14:paraId="39923A3A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3FC3CB6E" w14:textId="7FF051B7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eon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6007D6" w14:textId="77777777" w:rsidR="00DA5ECF" w:rsidRPr="00DA5ECF" w:rsidRDefault="00CC4D81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076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  <w:r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60198484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DFDABBF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5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E0760C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vAlign w:val="bottom"/>
          </w:tcPr>
          <w:p w14:paraId="17B29887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  <w:r w:rsidR="00E0760C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B0624" w:rsidRPr="00DA5ECF" w14:paraId="7BCF5ADB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39D08BFA" w14:textId="4BF40035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tam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96C58C" w14:textId="77777777" w:rsidR="00DA5ECF" w:rsidRPr="00DA5ECF" w:rsidRDefault="00E0760C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88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03254988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3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8828653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5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8" w:type="dxa"/>
            <w:vAlign w:val="bottom"/>
          </w:tcPr>
          <w:p w14:paraId="52680687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6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</w:t>
            </w:r>
            <w:r w:rsidR="00FD6D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B0624" w:rsidRPr="00DA5ECF" w14:paraId="6804107A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5CDD8063" w14:textId="2196CBC6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rg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93477B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  <w:r w:rsidR="00E55A7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052A1AA5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7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</w:t>
            </w:r>
            <w:r w:rsidR="0044006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3B4CE111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6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8" w:type="dxa"/>
            <w:vAlign w:val="bottom"/>
          </w:tcPr>
          <w:p w14:paraId="0F631AB3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8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DB0624" w:rsidRPr="00DA5ECF" w14:paraId="52609E79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7EF91526" w14:textId="58C30208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AD442C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5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761D1F14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3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9</w:t>
            </w:r>
            <w:r w:rsidR="00FA40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63E2CF6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2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vAlign w:val="bottom"/>
          </w:tcPr>
          <w:p w14:paraId="2A4FCC62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5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</w:t>
            </w:r>
            <w:r w:rsidR="00FA40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B0624" w:rsidRPr="00DA5ECF" w14:paraId="75209BCE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5FAC5DC0" w14:textId="0D051890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9567C3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9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FA40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68BA9BF3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7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  <w:r w:rsidR="00FA40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9FD99B5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9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FA40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8" w:type="dxa"/>
            <w:vAlign w:val="bottom"/>
          </w:tcPr>
          <w:p w14:paraId="70FEAC30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7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DB0624" w:rsidRPr="00DA5ECF" w14:paraId="745602FA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7F061D1A" w14:textId="48802A0C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on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97649C" w14:textId="77777777" w:rsidR="00DA5ECF" w:rsidRPr="00DA5ECF" w:rsidRDefault="00DA5EC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6B1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2FB7961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146C6DBC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vAlign w:val="bottom"/>
          </w:tcPr>
          <w:p w14:paraId="1EBA8391" w14:textId="77777777" w:rsidR="00DA5ECF" w:rsidRPr="00DA5ECF" w:rsidRDefault="009A3B81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B0624" w:rsidRPr="00DA5ECF" w14:paraId="42F34BF2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22BD1E98" w14:textId="06DD868B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ros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4B64BD" w14:textId="77777777" w:rsidR="00DA5ECF" w:rsidRPr="00DA5ECF" w:rsidRDefault="00DA5EC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="00BE3D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0364975B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="00FA400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50F38BA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8" w:type="dxa"/>
            <w:vAlign w:val="bottom"/>
          </w:tcPr>
          <w:p w14:paraId="74001A06" w14:textId="77777777" w:rsidR="00DA5ECF" w:rsidRPr="00DA5ECF" w:rsidRDefault="009A3B81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BE3D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B0624" w:rsidRPr="00DA5ECF" w14:paraId="6947B2D2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0AB54ED2" w14:textId="4C725ED6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euc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9D81D6" w14:textId="77777777" w:rsidR="00DA5ECF" w:rsidRPr="00DA5ECF" w:rsidRDefault="00DA5EC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E50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7D8AEDBE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4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  <w:r w:rsidR="00BE3D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5CF8DA7" w14:textId="77777777" w:rsidR="00DA5ECF" w:rsidRPr="00DA5ECF" w:rsidRDefault="0030475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8" w:type="dxa"/>
            <w:vAlign w:val="bottom"/>
          </w:tcPr>
          <w:p w14:paraId="167A34C9" w14:textId="77777777" w:rsidR="00DA5ECF" w:rsidRPr="00DA5ECF" w:rsidRDefault="009A3B81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DB0624" w:rsidRPr="00DA5ECF" w14:paraId="1B63ACF9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7EA41E24" w14:textId="5B6CB8EF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c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2554F1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="00BE3D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2838AA26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7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 w:rsidR="00BE3D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20E42C61" w14:textId="77777777" w:rsidR="00DA5ECF" w:rsidRPr="00DA5ECF" w:rsidRDefault="00DA5EC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vAlign w:val="bottom"/>
          </w:tcPr>
          <w:p w14:paraId="6C873E08" w14:textId="77777777" w:rsidR="00DA5ECF" w:rsidRPr="00DA5ECF" w:rsidRDefault="00DA5EC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B0624" w:rsidRPr="00DA5ECF" w14:paraId="3FC79CDE" w14:textId="77777777" w:rsidTr="00D17F9E">
        <w:trPr>
          <w:trHeight w:val="349"/>
          <w:jc w:val="center"/>
        </w:trPr>
        <w:tc>
          <w:tcPr>
            <w:tcW w:w="2127" w:type="dxa"/>
            <w:vAlign w:val="bottom"/>
          </w:tcPr>
          <w:p w14:paraId="59EF8DDE" w14:textId="4BB7C0C5" w:rsidR="00DA5ECF" w:rsidRPr="00DA5ECF" w:rsidRDefault="00DA5ECF" w:rsidP="00DA5E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CA78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yl</w:t>
            </w:r>
            <w:r w:rsidR="00D17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226D71" w14:textId="77777777" w:rsidR="00DA5ECF" w:rsidRPr="00DA5ECF" w:rsidRDefault="005E50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01CD6232" w14:textId="77777777" w:rsidR="00DA5ECF" w:rsidRPr="00DA5ECF" w:rsidRDefault="005E504A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</w:t>
            </w:r>
            <w:r w:rsid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BE3D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3F3CB8FC" w14:textId="77777777" w:rsidR="00DA5ECF" w:rsidRPr="00DA5ECF" w:rsidRDefault="00DA5EC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047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8" w:type="dxa"/>
            <w:vAlign w:val="bottom"/>
          </w:tcPr>
          <w:p w14:paraId="17916475" w14:textId="77777777" w:rsidR="00DA5ECF" w:rsidRPr="00DA5ECF" w:rsidRDefault="00DA5ECF" w:rsidP="00DA5E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5E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A5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A3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BE4BB4" w:rsidRPr="0044602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14:paraId="2D8A75BF" w14:textId="77777777" w:rsidR="00CA78D3" w:rsidRDefault="00CA78D3">
      <w:pPr>
        <w:rPr>
          <w:rFonts w:ascii="Times New Roman" w:hAnsi="Times New Roman" w:cs="Times New Roman"/>
          <w:lang w:val="en-US"/>
        </w:rPr>
      </w:pPr>
    </w:p>
    <w:p w14:paraId="67D9CB9C" w14:textId="7452F4E9" w:rsidR="00B5388F" w:rsidRPr="00CA78D3" w:rsidRDefault="00CA78D3" w:rsidP="007422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78D3">
        <w:rPr>
          <w:rFonts w:ascii="Times New Roman" w:hAnsi="Times New Roman" w:cs="Times New Roman"/>
          <w:sz w:val="24"/>
          <w:szCs w:val="24"/>
          <w:lang w:val="en-US"/>
        </w:rPr>
        <w:t>SFC-SO: Starfish collagen extracted by salting-out; SFC-IP: Starfish collagen extracted by isoelectric precipitation; LFC-SO: Lumpfish collagen extracted by salting-out; LFC-IP: Lumpfish collagen extracted by isoelectric precipitation</w:t>
      </w:r>
    </w:p>
    <w:p w14:paraId="29650D25" w14:textId="40CA77E7" w:rsidR="008266AB" w:rsidRPr="00AE6D83" w:rsidRDefault="00AE6D83" w:rsidP="00AE6D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AE6D83">
        <w:rPr>
          <w:rFonts w:ascii="Times New Roman" w:hAnsi="Times New Roman" w:cs="Times New Roman"/>
          <w:sz w:val="24"/>
          <w:szCs w:val="24"/>
          <w:lang w:val="en-US"/>
        </w:rPr>
        <w:t xml:space="preserve">Results are given as </w:t>
      </w:r>
      <w:proofErr w:type="spellStart"/>
      <w:r w:rsidRPr="00AE6D83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AE6D83">
        <w:rPr>
          <w:rFonts w:ascii="Times New Roman" w:eastAsia="STIXMath-Regular" w:hAnsi="Times New Roman" w:cs="Times New Roman"/>
          <w:sz w:val="24"/>
          <w:szCs w:val="24"/>
          <w:lang w:val="en-US"/>
        </w:rPr>
        <w:t>±</w:t>
      </w:r>
      <w:r w:rsidRPr="00AE6D83">
        <w:rPr>
          <w:rFonts w:ascii="Times New Roman" w:hAnsi="Times New Roman" w:cs="Times New Roman"/>
          <w:sz w:val="24"/>
          <w:szCs w:val="24"/>
          <w:lang w:val="en-US"/>
        </w:rPr>
        <w:t>S.D</w:t>
      </w:r>
      <w:proofErr w:type="spellEnd"/>
      <w:r w:rsidRPr="00AE6D8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AE6D83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AE6D83">
        <w:rPr>
          <w:rFonts w:ascii="Times New Roman" w:eastAsia="STIXMath-Regular" w:hAnsi="Times New Roman" w:cs="Times New Roman"/>
          <w:sz w:val="24"/>
          <w:szCs w:val="24"/>
          <w:lang w:val="en-US"/>
        </w:rPr>
        <w:t>=</w:t>
      </w:r>
      <w:r w:rsidRPr="00AE6D83">
        <w:rPr>
          <w:rFonts w:ascii="Times New Roman" w:hAnsi="Times New Roman" w:cs="Times New Roman"/>
          <w:sz w:val="24"/>
          <w:szCs w:val="24"/>
          <w:lang w:val="en-US"/>
        </w:rPr>
        <w:t>3).</w:t>
      </w:r>
      <w:r w:rsidR="00D17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6D83">
        <w:rPr>
          <w:rFonts w:ascii="Times New Roman" w:hAnsi="Times New Roman" w:cs="Times New Roman"/>
          <w:sz w:val="24"/>
          <w:szCs w:val="24"/>
          <w:lang w:val="en-US"/>
        </w:rPr>
        <w:t xml:space="preserve">Different superscripts in the same </w:t>
      </w:r>
      <w:r>
        <w:rPr>
          <w:rFonts w:ascii="Times New Roman" w:hAnsi="Times New Roman" w:cs="Times New Roman"/>
          <w:sz w:val="24"/>
          <w:szCs w:val="24"/>
          <w:lang w:val="en-US"/>
        </w:rPr>
        <w:t>row</w:t>
      </w:r>
      <w:r w:rsidRPr="00AE6D83">
        <w:rPr>
          <w:rFonts w:ascii="Times New Roman" w:hAnsi="Times New Roman" w:cs="Times New Roman"/>
          <w:sz w:val="24"/>
          <w:szCs w:val="24"/>
          <w:lang w:val="en-US"/>
        </w:rPr>
        <w:t xml:space="preserve"> indicate significant differences</w:t>
      </w:r>
      <w:r w:rsidR="00D17F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6D8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47B68" w:rsidRPr="00AE6D8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E6D83">
        <w:rPr>
          <w:rFonts w:ascii="Times New Roman" w:hAnsi="Times New Roman" w:cs="Times New Roman"/>
          <w:i/>
          <w:iCs/>
          <w:sz w:val="24"/>
          <w:szCs w:val="24"/>
          <w:lang w:val="en-US"/>
        </w:rPr>
        <w:t>&lt;</w:t>
      </w:r>
      <w:r w:rsidRPr="00AE6D83">
        <w:rPr>
          <w:rFonts w:ascii="Times New Roman" w:hAnsi="Times New Roman" w:cs="Times New Roman"/>
          <w:sz w:val="24"/>
          <w:szCs w:val="24"/>
          <w:lang w:val="en-US"/>
        </w:rPr>
        <w:t>0.05).</w:t>
      </w:r>
    </w:p>
    <w:sectPr w:rsidR="008266AB" w:rsidRPr="00AE6D83" w:rsidSect="00D81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Math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1MTQxMjE3NDQ3srBU0lEKTi0uzszPAykwrgUAA/0z0SwAAAA="/>
  </w:docVars>
  <w:rsids>
    <w:rsidRoot w:val="001F7574"/>
    <w:rsid w:val="00076363"/>
    <w:rsid w:val="000F205B"/>
    <w:rsid w:val="000F58ED"/>
    <w:rsid w:val="00127347"/>
    <w:rsid w:val="001778DF"/>
    <w:rsid w:val="001939A1"/>
    <w:rsid w:val="001F7574"/>
    <w:rsid w:val="00232CBC"/>
    <w:rsid w:val="00256A97"/>
    <w:rsid w:val="002B0511"/>
    <w:rsid w:val="002E2E88"/>
    <w:rsid w:val="0030475F"/>
    <w:rsid w:val="00331D97"/>
    <w:rsid w:val="00440066"/>
    <w:rsid w:val="00446020"/>
    <w:rsid w:val="004F0E31"/>
    <w:rsid w:val="00572D75"/>
    <w:rsid w:val="005954FC"/>
    <w:rsid w:val="005E504A"/>
    <w:rsid w:val="0066437F"/>
    <w:rsid w:val="00664D7A"/>
    <w:rsid w:val="006B1D18"/>
    <w:rsid w:val="00742287"/>
    <w:rsid w:val="0079558C"/>
    <w:rsid w:val="008266AB"/>
    <w:rsid w:val="00847B68"/>
    <w:rsid w:val="008969C2"/>
    <w:rsid w:val="009A3B81"/>
    <w:rsid w:val="009A7CB6"/>
    <w:rsid w:val="009D3B85"/>
    <w:rsid w:val="00A5185D"/>
    <w:rsid w:val="00A81261"/>
    <w:rsid w:val="00AE6D83"/>
    <w:rsid w:val="00AF6CF6"/>
    <w:rsid w:val="00AF7D1F"/>
    <w:rsid w:val="00B5388F"/>
    <w:rsid w:val="00B6142E"/>
    <w:rsid w:val="00BE3D89"/>
    <w:rsid w:val="00BE4BB4"/>
    <w:rsid w:val="00C53C7D"/>
    <w:rsid w:val="00CA78D3"/>
    <w:rsid w:val="00CC4D81"/>
    <w:rsid w:val="00CE58D8"/>
    <w:rsid w:val="00CF789E"/>
    <w:rsid w:val="00D02031"/>
    <w:rsid w:val="00D17F9E"/>
    <w:rsid w:val="00D81196"/>
    <w:rsid w:val="00DA5ECF"/>
    <w:rsid w:val="00DB0624"/>
    <w:rsid w:val="00DC0208"/>
    <w:rsid w:val="00DD2D79"/>
    <w:rsid w:val="00E01467"/>
    <w:rsid w:val="00E0760C"/>
    <w:rsid w:val="00E55A74"/>
    <w:rsid w:val="00E61391"/>
    <w:rsid w:val="00F53212"/>
    <w:rsid w:val="00FA400B"/>
    <w:rsid w:val="00FD6D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78849"/>
  <w15:docId w15:val="{DE74E824-4F6C-41F4-8C35-B8DAA346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4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3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3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43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BE5EE-F3EF-488A-8F4D-DEC315FE0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Kumar Vate</dc:creator>
  <cp:keywords/>
  <dc:description/>
  <cp:lastModifiedBy>Naveen kumar</cp:lastModifiedBy>
  <cp:revision>11</cp:revision>
  <dcterms:created xsi:type="dcterms:W3CDTF">2022-06-05T12:59:00Z</dcterms:created>
  <dcterms:modified xsi:type="dcterms:W3CDTF">2022-12-03T10:17:00Z</dcterms:modified>
</cp:coreProperties>
</file>